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485"/>
        <w:gridCol w:w="1361"/>
        <w:gridCol w:w="1800"/>
        <w:gridCol w:w="1202"/>
        <w:gridCol w:w="1739"/>
        <w:gridCol w:w="1429"/>
        <w:gridCol w:w="1840"/>
        <w:gridCol w:w="1577"/>
      </w:tblGrid>
      <w:tr w:rsidR="000A2FCD" w14:paraId="3EEEEEA4" w14:textId="77777777" w:rsidTr="00B10ADD"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6BDBC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58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98E3E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asting plasma HDL-cholesterol</w:t>
            </w:r>
          </w:p>
        </w:tc>
        <w:tc>
          <w:tcPr>
            <w:tcW w:w="65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2BC29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asting serum insulin</w:t>
            </w:r>
          </w:p>
          <w:p w14:paraId="35A9675B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</w:tr>
      <w:tr w:rsidR="000A2FCD" w14:paraId="4581DA50" w14:textId="77777777" w:rsidTr="003C31F3"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5E896" w14:textId="77777777" w:rsidR="000A2FCD" w:rsidRDefault="000A2FCD" w:rsidP="00B10A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8A89E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ta- coefficient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9A56A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BC28C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5%, C.I.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7C67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86BE2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ta-coefficient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FAFAA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3029E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5%, C.I.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5CF6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-value</w:t>
            </w:r>
          </w:p>
          <w:p w14:paraId="18A322FC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</w:tr>
      <w:tr w:rsidR="000A2FCD" w14:paraId="3475E873" w14:textId="77777777" w:rsidTr="003C31F3"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114D1" w14:textId="77777777" w:rsidR="000A2FCD" w:rsidRDefault="000A2FCD" w:rsidP="00B10A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86307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BD9DC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1B05B" w14:textId="15CD18D9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747F5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064FB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  <w:p w14:paraId="71AEEF5C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19820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5FFA2" w14:textId="746404DA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CB4ED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0A2FCD" w14:paraId="5D590579" w14:textId="77777777" w:rsidTr="003C31F3"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36376" w14:textId="77777777" w:rsidR="000A2FCD" w:rsidRDefault="000A2FCD" w:rsidP="00B10A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B7DFC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CF768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BEF80" w14:textId="27794103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8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160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FED7A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  <w:p w14:paraId="62A621FB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29106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249CE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62745" w14:textId="235C0C40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D6E31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0A2FCD" w14:paraId="38BEAE4D" w14:textId="77777777" w:rsidTr="003C31F3"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3CB39" w14:textId="77777777" w:rsidR="000A2FCD" w:rsidRDefault="000A2FCD" w:rsidP="00B10A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8227F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4557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10754" w14:textId="58479036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2EA7E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AE0D4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004EC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9BEC2" w14:textId="48F3985A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6 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7D6F7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0A2FCD" w14:paraId="71DE6F2F" w14:textId="77777777" w:rsidTr="003C31F3"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1A162" w14:textId="77777777" w:rsidR="000A2FCD" w:rsidRDefault="000A2FCD" w:rsidP="00B10A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/late onset obesit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8E52C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CA825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B6125" w14:textId="69EB89D6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6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A89C7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4801D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3DD28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834D9" w14:textId="22C3C9E2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="003C31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0698E" w14:textId="77777777" w:rsidR="000A2FCD" w:rsidRDefault="000A2FCD" w:rsidP="00B10A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</w:tbl>
    <w:p w14:paraId="7D5C4EFD" w14:textId="77777777" w:rsidR="000A2FCD" w:rsidRDefault="000A2FCD" w:rsidP="000A2FC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4F35EC" w14:textId="77777777" w:rsidR="000A2FCD" w:rsidRDefault="000A2FCD" w:rsidP="000A2FC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ole of different factors for variations in fasting HDL-cholesterol and insulin in obesity. A multiple regression model including age, sex, body mass index and onset of obesity was used.  For the whole regression model 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0.15 and 0.28 for HDL-cholesterol and insulin, respectively (p&lt;0.0001). 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09DEB34" w14:textId="77777777" w:rsidR="00D33752" w:rsidRDefault="00D33752" w:rsidP="00D3375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6"/>
        <w:gridCol w:w="1529"/>
        <w:gridCol w:w="43"/>
        <w:gridCol w:w="1054"/>
        <w:gridCol w:w="1508"/>
        <w:gridCol w:w="1701"/>
        <w:gridCol w:w="1574"/>
        <w:gridCol w:w="98"/>
        <w:gridCol w:w="1200"/>
        <w:gridCol w:w="1440"/>
        <w:gridCol w:w="1701"/>
      </w:tblGrid>
      <w:tr w:rsidR="00D33752" w14:paraId="0C192FC3" w14:textId="77777777" w:rsidTr="00B10ADD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51629" w14:textId="77777777" w:rsidR="00D33752" w:rsidRDefault="00D33752" w:rsidP="00B10ADD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00EDD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72AC0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oradrenaline lipolysis per cell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C1E4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4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E463B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Isoprenaline lipolysis per cell</w:t>
            </w:r>
          </w:p>
        </w:tc>
      </w:tr>
      <w:tr w:rsidR="00D33752" w14:paraId="7753EDC4" w14:textId="77777777" w:rsidTr="00666D31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9F5A6" w14:textId="77777777" w:rsidR="00D33752" w:rsidRDefault="00D33752" w:rsidP="00B10A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1C8C8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ta-coefficient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07494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51606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5% C.I.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AD03A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31811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eta-coefficien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EF33A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andard error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5FAF9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95% C.I.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9E286" w14:textId="77777777" w:rsidR="00D33752" w:rsidRDefault="00D33752" w:rsidP="00B10AD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-value</w:t>
            </w:r>
          </w:p>
        </w:tc>
      </w:tr>
      <w:tr w:rsidR="00D33752" w14:paraId="6A5111F9" w14:textId="77777777" w:rsidTr="00666D31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7628" w14:textId="77777777" w:rsidR="00D33752" w:rsidRDefault="00D33752" w:rsidP="00B10A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 body fa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2C369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F55AD" w14:textId="77777777" w:rsidR="00D33752" w:rsidDel="00835EBA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6D970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 – 0.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086D0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0AD55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67291" w14:textId="77777777" w:rsidR="00D33752" w:rsidDel="00835EBA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5F299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 – 0.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8D431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D33752" w14:paraId="3FC3782E" w14:textId="77777777" w:rsidTr="00666D31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B63CF" w14:textId="77777777" w:rsidR="00D33752" w:rsidRDefault="00D33752" w:rsidP="00B10A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cell volum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0DAAE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2474A" w14:textId="77777777" w:rsidR="00D33752" w:rsidDel="00835EBA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5A1F3" w14:textId="322F7130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 w:rsidR="0066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A65D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53BBD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1A877" w14:textId="77777777" w:rsidR="00D33752" w:rsidDel="00835EBA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898CD" w14:textId="20605B6D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 </w:t>
            </w:r>
            <w:r w:rsidR="0066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AB376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01</w:t>
            </w:r>
          </w:p>
        </w:tc>
      </w:tr>
      <w:tr w:rsidR="00D33752" w14:paraId="46BEDF25" w14:textId="77777777" w:rsidTr="00666D31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64D09" w14:textId="77777777" w:rsidR="00D33752" w:rsidRDefault="00D33752" w:rsidP="00982F4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/late onset overweight/ obesit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62152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91278" w14:textId="77777777" w:rsidR="00D33752" w:rsidDel="00835EBA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64A9B" w14:textId="5E897AE0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,7</w:t>
            </w:r>
            <w:r w:rsidR="00666D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8DAF3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4706C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9B866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400BE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 – 2.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D2AC7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D33752" w14:paraId="63E1FE6E" w14:textId="77777777" w:rsidTr="00666D31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379E4" w14:textId="77777777" w:rsidR="00D33752" w:rsidRDefault="00D33752" w:rsidP="00B10A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ist-to-hip rati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7E571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9C9B6" w14:textId="1E8EF0F9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C24A9" w14:textId="77777777" w:rsidR="00D33752" w:rsidDel="00835EBA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7 – 18.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71D33" w14:textId="6CBF3B59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7CAAC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71B93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9BEA0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.4 – 14.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2F370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</w:tr>
      <w:tr w:rsidR="00D33752" w14:paraId="0B8FE2F6" w14:textId="77777777" w:rsidTr="00666D31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AADC8" w14:textId="77777777" w:rsidR="00D33752" w:rsidRDefault="00D33752" w:rsidP="00B10A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9BA1C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57FBE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25F02" w14:textId="77777777" w:rsidR="00D33752" w:rsidDel="00835EBA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 – 5.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3B868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617D2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C82F1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84579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 – 7.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DF86B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D33752" w14:paraId="3126AA8A" w14:textId="77777777" w:rsidTr="00666D31">
        <w:tc>
          <w:tcPr>
            <w:tcW w:w="2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B2C9" w14:textId="77777777" w:rsidR="00D33752" w:rsidRDefault="00D33752" w:rsidP="00B10AD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1A46F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E00E1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48751" w14:textId="77777777" w:rsidR="00D33752" w:rsidDel="00835EBA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 – 0.14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7DE28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2730F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4C7B6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E72F9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 – 0.2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D9CD7" w14:textId="77777777" w:rsidR="00D33752" w:rsidRDefault="00D33752" w:rsidP="00666D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</w:tr>
    </w:tbl>
    <w:p w14:paraId="33694015" w14:textId="77777777" w:rsidR="00D33752" w:rsidRDefault="00D33752" w:rsidP="00D3375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805D25" w14:textId="67CC3833" w:rsidR="00706543" w:rsidRPr="000A2FCD" w:rsidRDefault="00D33752" w:rsidP="00D33752">
      <w:pPr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ole of fat cell volume and co-factors for variations in lipolysis in different forms of overweight/obesity. A regression model including several factors which could influence lipolysis was used. For the whole model r</w:t>
      </w:r>
      <w:r w:rsidRPr="0042131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0.21 for noradrenaline or isoprenaline (p&lt;0.0001).</w:t>
      </w:r>
    </w:p>
    <w:sectPr w:rsidR="00706543" w:rsidRPr="000A2FCD" w:rsidSect="000A2FCD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ED"/>
    <w:rsid w:val="000A2FCD"/>
    <w:rsid w:val="001077ED"/>
    <w:rsid w:val="00216C39"/>
    <w:rsid w:val="00256777"/>
    <w:rsid w:val="003345ED"/>
    <w:rsid w:val="003C31F3"/>
    <w:rsid w:val="00666D31"/>
    <w:rsid w:val="0071242C"/>
    <w:rsid w:val="007369E1"/>
    <w:rsid w:val="00982F47"/>
    <w:rsid w:val="00D3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74655"/>
  <w15:chartTrackingRefBased/>
  <w15:docId w15:val="{32467AAE-9113-4F4E-AAE4-C57D28AED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1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Kerr</dc:creator>
  <cp:keywords/>
  <dc:description/>
  <cp:lastModifiedBy>Alastair Kerr</cp:lastModifiedBy>
  <cp:revision>6</cp:revision>
  <dcterms:created xsi:type="dcterms:W3CDTF">2022-02-15T08:17:00Z</dcterms:created>
  <dcterms:modified xsi:type="dcterms:W3CDTF">2022-02-15T08:27:00Z</dcterms:modified>
</cp:coreProperties>
</file>